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Additional file 10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Leave specific up-regulated genes </w:t>
      </w:r>
    </w:p>
    <w:tbl>
      <w:tblPr>
        <w:tblW w:w="134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7895"/>
        <w:gridCol w:w="531"/>
        <w:gridCol w:w="711"/>
        <w:gridCol w:w="621"/>
        <w:gridCol w:w="621"/>
        <w:gridCol w:w="531"/>
        <w:gridCol w:w="531"/>
      </w:tblGrid>
      <w:tr>
        <w:trPr>
          <w:trHeight w:val="315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78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P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L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L</w:t>
            </w:r>
          </w:p>
        </w:tc>
        <w:tc>
          <w:tcPr>
            <w:tcW w:w="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L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</w:t>
            </w:r>
          </w:p>
        </w:tc>
        <w:tc>
          <w:tcPr>
            <w:tcW w:w="5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TR</w:t>
            </w:r>
          </w:p>
        </w:tc>
      </w:tr>
      <w:tr>
        <w:trPr>
          <w:trHeight w:val="315" w:hRule="atLeast"/>
        </w:trPr>
        <w:tc>
          <w:tcPr>
            <w:tcW w:w="20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24138.1.S1_s_at</w:t>
            </w:r>
          </w:p>
        </w:tc>
        <w:tc>
          <w:tcPr>
            <w:tcW w:w="789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162600 Conserved hypothetical protein.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0.99 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6 </w:t>
            </w:r>
          </w:p>
        </w:tc>
        <w:tc>
          <w:tcPr>
            <w:tcW w:w="6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77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666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5320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5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6.6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1.0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7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0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327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291200 Protein of unknown function DUF231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0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2.5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8812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8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2.5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1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6565.3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003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7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8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752.2.S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5g01702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91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7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4.2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7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555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683100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1.0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0.8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2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6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85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2995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6905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3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3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6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56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0528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412800 Protein of unknown function DUF1262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6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4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2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0682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5960 expressed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8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5.2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50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485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26000 Protein of unknown function DUF6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4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4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3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54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7476.1.A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Unknow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9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9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0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4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63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71000 Protein of unknown function DUF810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2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6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172.1.S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2940 expressed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1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8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3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3147.1.S1_s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158600 Conserved hypothetical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8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1841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719300 Sulfate transporter 3.1 (AST12) (AtST1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2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4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6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3968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385400 C4-dicarboxylate transporter/malic acid transport prote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5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9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3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27 </w:t>
            </w:r>
          </w:p>
        </w:tc>
      </w:tr>
      <w:tr>
        <w:trPr>
          <w:trHeight w:val="250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143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31478 auxin hydrogen symporter, putative, expressed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3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4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40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648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435100 Amino acid/polyamine transporter I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2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5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30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608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Os01g0741900 Auxin-responsive protein IAA2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2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5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4052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54700 RmlC-like cupin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9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8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4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8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7286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27800 NAC-domain containing protein 29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9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1.8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29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7446.2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71300 Cyclin-like F-box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50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5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3.6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9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12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9023.1.S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348900 CHY zinc finger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3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2.9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4913.1.A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571200 Zn-finger, RING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2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5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7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8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8 </w:t>
            </w:r>
          </w:p>
        </w:tc>
      </w:tr>
      <w:tr>
        <w:trPr>
          <w:trHeight w:val="291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786.2.S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264000 Zn-finger, Dof typ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2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4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29 </w:t>
            </w:r>
          </w:p>
        </w:tc>
      </w:tr>
      <w:tr>
        <w:trPr>
          <w:trHeight w:val="31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7875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16800 Class III chitinas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7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2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3.0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4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9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5497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1g0700900 Class III chitinase homologue (OsChib3H-b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36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1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2.0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935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526400 ERD1 protein, chloroplast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8.6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4.8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9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03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3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2547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12700 Legume lectin, beta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84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5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7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7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8139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39900 Osmotin-like protein precurso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0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9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3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459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3g0663500 Thaumat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0.4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0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2357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7g0664600 Short-chain dehydrogenase family protein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.68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9.8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2.1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5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94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.45997.1.S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644000 Twin-arginine translocation pathway signal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8.5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5.11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8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1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26 </w:t>
            </w:r>
          </w:p>
        </w:tc>
      </w:tr>
      <w:tr>
        <w:trPr>
          <w:trHeight w:val="284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4139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8g0141400 FAD-dependent pyridine nucleotide-disulphide oxidoreduct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0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0.1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1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.6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73 </w:t>
            </w:r>
          </w:p>
        </w:tc>
      </w:tr>
      <w:tr>
        <w:trPr>
          <w:trHeight w:val="288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9617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72100 ABC transporter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42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9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78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8435.1.S1_a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58700 2OG-Fe(II) oxygen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5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6.3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27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6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11682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800500 Metallophosphoesterase domain containing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2.1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3.77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6.35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6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2005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2g0783700 Lysine-ketoglutarate reductase/saccharopine dehydrogenase bifunctional enzyme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7.4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7.4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6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4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1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2169.4.S1_x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6g0726400 Branching enzyme-I precursor (Starch-branching enzyme I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26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6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0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38110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521000 Glycoside hydrolase, family 37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3.29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41.9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.6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56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.47 </w:t>
            </w:r>
          </w:p>
        </w:tc>
      </w:tr>
      <w:tr>
        <w:trPr>
          <w:trHeight w:val="285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Affx.14113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4g0409900 Plant neutral invertase family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59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1.7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93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7.08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01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3.17 </w:t>
            </w:r>
          </w:p>
        </w:tc>
      </w:tr>
      <w:tr>
        <w:trPr>
          <w:trHeight w:val="288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0953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val="pt-BR"/>
              </w:rPr>
              <w:t>Os06g0713800 Alpha-amylase isozyme 2A precursor (EC 3.2.1.1)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0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9.60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5.7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92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6034.1.S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1g0192900 ACC synthase (EC 4.1.1.14) (Fragment)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9.04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88.05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24.50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282" w:hRule="atLeast"/>
        </w:trPr>
        <w:tc>
          <w:tcPr>
            <w:tcW w:w="200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23468.1.A1_at</w:t>
            </w:r>
          </w:p>
        </w:tc>
        <w:tc>
          <w:tcPr>
            <w:tcW w:w="789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09g0452900 Glycosyl transferase, family 31 protein.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71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5.1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9.08 </w:t>
            </w:r>
          </w:p>
        </w:tc>
        <w:tc>
          <w:tcPr>
            <w:tcW w:w="62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62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442" w:hRule="atLeast"/>
        </w:trPr>
        <w:tc>
          <w:tcPr>
            <w:tcW w:w="20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.51929.1.S1_at</w:t>
            </w:r>
          </w:p>
        </w:tc>
        <w:tc>
          <w:tcPr>
            <w:tcW w:w="789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Os10g0450900 Glycine-rich cell wall structural protein 2 precursor.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2 </w:t>
            </w:r>
          </w:p>
        </w:tc>
        <w:tc>
          <w:tcPr>
            <w:tcW w:w="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19 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4.80 </w:t>
            </w:r>
          </w:p>
        </w:tc>
        <w:tc>
          <w:tcPr>
            <w:tcW w:w="6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6.70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53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02:36:00Z</dcterms:created>
  <dc:creator>Administrator</dc:creator>
  <dc:description/>
  <cp:keywords/>
  <dc:language>en-US</dc:language>
  <cp:lastModifiedBy>Binying Fu</cp:lastModifiedBy>
  <dcterms:modified xsi:type="dcterms:W3CDTF">2011-03-09T06:19:00Z</dcterms:modified>
  <cp:revision>4</cp:revision>
  <dc:subject/>
  <dc:title/>
</cp:coreProperties>
</file>